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541" w:rsidRDefault="00F74541" w:rsidP="00F74541">
      <w:pPr>
        <w:rPr>
          <w:b/>
          <w:bCs/>
        </w:rPr>
      </w:pPr>
      <w:r>
        <w:rPr>
          <w:b/>
          <w:bCs/>
        </w:rPr>
        <w:t xml:space="preserve">Supplementary Tables </w:t>
      </w:r>
    </w:p>
    <w:p w:rsidR="00F74541" w:rsidRDefault="00F74541" w:rsidP="00F74541">
      <w:r>
        <w:rPr>
          <w:b/>
          <w:bCs/>
        </w:rPr>
        <w:t>Table 1s. Change in MDS-UPDRS Total Scores from BL to Year 1 in PD Subjects</w:t>
      </w:r>
    </w:p>
    <w:p w:rsidR="00F74541" w:rsidRDefault="00F74541" w:rsidP="00F74541"/>
    <w:tbl>
      <w:tblPr>
        <w:tblW w:w="0" w:type="auto"/>
        <w:tblInd w:w="103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997"/>
        <w:gridCol w:w="1302"/>
        <w:gridCol w:w="1303"/>
        <w:gridCol w:w="1302"/>
        <w:gridCol w:w="1303"/>
        <w:gridCol w:w="1303"/>
        <w:gridCol w:w="1302"/>
        <w:gridCol w:w="1303"/>
      </w:tblGrid>
      <w:tr w:rsidR="00F74541" w:rsidTr="00B61C45">
        <w:trPr>
          <w:trHeight w:val="200"/>
        </w:trPr>
        <w:tc>
          <w:tcPr>
            <w:tcW w:w="299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/>
        </w:tc>
        <w:tc>
          <w:tcPr>
            <w:tcW w:w="5210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Subjects that completed BL and Year 1 Visits</w:t>
            </w:r>
          </w:p>
        </w:tc>
        <w:tc>
          <w:tcPr>
            <w:tcW w:w="3908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p-value</w:t>
            </w:r>
          </w:p>
        </w:tc>
      </w:tr>
      <w:tr w:rsidR="00F74541" w:rsidTr="00B61C45">
        <w:trPr>
          <w:trHeight w:val="200"/>
        </w:trPr>
        <w:tc>
          <w:tcPr>
            <w:tcW w:w="299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Variable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All PD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Untreated</w:t>
            </w:r>
          </w:p>
        </w:tc>
        <w:tc>
          <w:tcPr>
            <w:tcW w:w="13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Treated with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Treated with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Untreated vs.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Untreated vs.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Levodopa/DA</w:t>
            </w:r>
          </w:p>
        </w:tc>
      </w:tr>
      <w:tr w:rsidR="00F74541" w:rsidTr="00B61C45">
        <w:trPr>
          <w:trHeight w:val="200"/>
        </w:trPr>
        <w:tc>
          <w:tcPr>
            <w:tcW w:w="299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0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Subjects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at Year 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Levodopa/DA at Year 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Other PD Med at Year 1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Levodopa/DA</w:t>
            </w:r>
          </w:p>
        </w:tc>
        <w:tc>
          <w:tcPr>
            <w:tcW w:w="130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Other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vs. Other</w:t>
            </w:r>
          </w:p>
        </w:tc>
      </w:tr>
      <w:tr w:rsidR="00F74541" w:rsidTr="00B61C45">
        <w:trPr>
          <w:trHeight w:val="200"/>
        </w:trPr>
        <w:tc>
          <w:tcPr>
            <w:tcW w:w="299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0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N = 393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N = 162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N = 16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N = 66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0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99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Change in MDS-UPDRS Total Score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&lt;.0001</w:t>
            </w:r>
          </w:p>
        </w:tc>
        <w:tc>
          <w:tcPr>
            <w:tcW w:w="130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0.0406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0.0047</w:t>
            </w:r>
          </w:p>
        </w:tc>
      </w:tr>
      <w:tr w:rsidR="00F74541" w:rsidTr="00B61C45">
        <w:trPr>
          <w:trHeight w:val="200"/>
        </w:trPr>
        <w:tc>
          <w:tcPr>
            <w:tcW w:w="299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0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34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66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0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99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0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7.45 (11.6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0.73 (10.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.41 (11.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7.48 (11.2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0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99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r>
              <w:t xml:space="preserve">   (Min, Max)</w:t>
            </w:r>
          </w:p>
        </w:tc>
        <w:tc>
          <w:tcPr>
            <w:tcW w:w="130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-31.0, 60.0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-17.0, 60.0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-31.0, 32.0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-19.0, 41.0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0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4541" w:rsidRDefault="00F74541" w:rsidP="00B61C45">
            <w:r>
              <w:t xml:space="preserve"> </w:t>
            </w:r>
          </w:p>
        </w:tc>
      </w:tr>
    </w:tbl>
    <w:p w:rsidR="00F74541" w:rsidRDefault="00F74541" w:rsidP="00F74541"/>
    <w:p w:rsidR="00F74541" w:rsidRDefault="00F74541" w:rsidP="00F74541"/>
    <w:p w:rsidR="00F74541" w:rsidRDefault="00F74541" w:rsidP="00F74541"/>
    <w:p w:rsidR="00F74541" w:rsidRDefault="00F74541" w:rsidP="00F74541"/>
    <w:p w:rsidR="00F74541" w:rsidRDefault="00F74541" w:rsidP="00F74541">
      <w:r>
        <w:rPr>
          <w:b/>
          <w:bCs/>
        </w:rPr>
        <w:t>Table 2s. Time between Dose and MDS-UPDRS OFF Score by Visit in Treated PD Subjects</w:t>
      </w:r>
    </w:p>
    <w:p w:rsidR="00F74541" w:rsidRDefault="00F74541" w:rsidP="00F74541"/>
    <w:tbl>
      <w:tblPr>
        <w:tblW w:w="0" w:type="auto"/>
        <w:tblInd w:w="103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28"/>
        <w:gridCol w:w="1303"/>
        <w:gridCol w:w="1302"/>
        <w:gridCol w:w="1303"/>
        <w:gridCol w:w="1303"/>
        <w:gridCol w:w="1302"/>
      </w:tblGrid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/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12</w:t>
            </w:r>
          </w:p>
        </w:tc>
        <w:tc>
          <w:tcPr>
            <w:tcW w:w="13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24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36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48</w:t>
            </w:r>
          </w:p>
        </w:tc>
        <w:tc>
          <w:tcPr>
            <w:tcW w:w="130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60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N = 106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N = 16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N = 18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N = 21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(N = 146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Time to OFF Evaluation</w:t>
            </w:r>
          </w:p>
        </w:tc>
        <w:tc>
          <w:tcPr>
            <w:tcW w:w="6513" w:type="dxa"/>
            <w:gridSpan w:val="5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6.72 (6.2)</w:t>
            </w:r>
          </w:p>
        </w:tc>
        <w:tc>
          <w:tcPr>
            <w:tcW w:w="13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6.32 (5.6)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5.53 (5.4)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4.31 (4.4)</w:t>
            </w:r>
          </w:p>
        </w:tc>
        <w:tc>
          <w:tcPr>
            <w:tcW w:w="130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4.11 (4.5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(Min, Max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6.0, 32.5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6.0, 36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6.0, 47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6.0, 36.0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(6.0, 38.0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issing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Time to OFF Evaluation</w:t>
            </w:r>
          </w:p>
        </w:tc>
        <w:tc>
          <w:tcPr>
            <w:tcW w:w="6513" w:type="dxa"/>
            <w:gridSpan w:val="5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6-9 hours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1 (10.38%)</w:t>
            </w:r>
          </w:p>
        </w:tc>
        <w:tc>
          <w:tcPr>
            <w:tcW w:w="13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9 (5.52%)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4 (7.53%)</w:t>
            </w:r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5 (7.14%)</w:t>
            </w:r>
          </w:p>
        </w:tc>
        <w:tc>
          <w:tcPr>
            <w:tcW w:w="130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8 (5.48%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9-12 hours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4 (13.21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9 (11.66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6 (13.98%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6 (17.14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31 (21.23%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r>
              <w:t xml:space="preserve">   &gt;12 hours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81 (76.42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35 (82.82%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46 (78.49%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59 (75.71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06 (72.60%)</w:t>
            </w:r>
          </w:p>
        </w:tc>
      </w:tr>
    </w:tbl>
    <w:p w:rsidR="00F74541" w:rsidRDefault="00F74541" w:rsidP="00F74541">
      <w:r>
        <w:t xml:space="preserve"> *Note: Time to evaluation was not collected at the 6 Month visit.</w:t>
      </w:r>
    </w:p>
    <w:p w:rsidR="00F74541" w:rsidRDefault="00F74541" w:rsidP="00F74541"/>
    <w:p w:rsidR="00F74541" w:rsidRDefault="00F74541" w:rsidP="00F74541"/>
    <w:p w:rsidR="00F74541" w:rsidRDefault="00F74541" w:rsidP="00F74541"/>
    <w:p w:rsidR="00F74541" w:rsidRDefault="00F74541" w:rsidP="00F74541">
      <w:pPr>
        <w:rPr>
          <w:b/>
          <w:bCs/>
        </w:rPr>
      </w:pPr>
      <w:r>
        <w:rPr>
          <w:b/>
          <w:bCs/>
        </w:rPr>
        <w:t>Table 3s. Year 1 Change in MDS-UPDRS Total Scores by Time to OFF Evaluation in Treated PD Subjects</w:t>
      </w:r>
    </w:p>
    <w:p w:rsidR="00F74541" w:rsidRDefault="00F74541" w:rsidP="00F74541"/>
    <w:tbl>
      <w:tblPr>
        <w:tblW w:w="0" w:type="auto"/>
        <w:tblInd w:w="104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43"/>
        <w:gridCol w:w="1323"/>
        <w:gridCol w:w="1323"/>
        <w:gridCol w:w="1103"/>
      </w:tblGrid>
      <w:tr w:rsidR="00F74541" w:rsidTr="00B61C45">
        <w:trPr>
          <w:trHeight w:val="200"/>
        </w:trPr>
        <w:tc>
          <w:tcPr>
            <w:tcW w:w="304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Variable</w:t>
            </w:r>
          </w:p>
        </w:tc>
        <w:tc>
          <w:tcPr>
            <w:tcW w:w="2646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Time to OFF Score at Year 1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6-12 Hours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&gt;12 Hours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p-value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Change in MDS-UPDRS Total Score</w:t>
            </w:r>
          </w:p>
        </w:tc>
        <w:tc>
          <w:tcPr>
            <w:tcW w:w="2646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10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0.4718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81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0.96 (13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.85 (10.7)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r>
              <w:t xml:space="preserve">   (Min, Max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-18.0, 31.0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-31.0, 32.0)</w:t>
            </w:r>
          </w:p>
        </w:tc>
        <w:tc>
          <w:tcPr>
            <w:tcW w:w="110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</w:tbl>
    <w:p w:rsidR="00F74541" w:rsidRDefault="00F74541" w:rsidP="00F74541"/>
    <w:p w:rsidR="00F74541" w:rsidRDefault="00F74541" w:rsidP="00F74541"/>
    <w:p w:rsidR="00F74541" w:rsidRDefault="00F74541" w:rsidP="00F74541">
      <w:pPr>
        <w:rPr>
          <w:highlight w:val="yellow"/>
        </w:rPr>
      </w:pPr>
    </w:p>
    <w:p w:rsidR="00F74541" w:rsidRDefault="00F74541" w:rsidP="00F74541">
      <w:r w:rsidRPr="00610462">
        <w:t>*Note: Treatment status for this analysis is defined as treatment with either levodopa or dopamine agonists.</w:t>
      </w:r>
    </w:p>
    <w:p w:rsidR="00F74541" w:rsidRDefault="00F74541" w:rsidP="00F74541">
      <w:r>
        <w:t>Report Generated on Data Submitted as of: 23Oct2017.</w:t>
      </w:r>
    </w:p>
    <w:p w:rsidR="00F74541" w:rsidRDefault="00F74541" w:rsidP="00F74541"/>
    <w:p w:rsidR="00F74541" w:rsidRDefault="00F74541" w:rsidP="00F74541"/>
    <w:p w:rsidR="00F74541" w:rsidRDefault="00F74541" w:rsidP="00F74541"/>
    <w:p w:rsidR="00F74541" w:rsidRDefault="00F74541" w:rsidP="00F74541"/>
    <w:p w:rsidR="00F74541" w:rsidRDefault="00F74541" w:rsidP="00F74541"/>
    <w:p w:rsidR="00F74541" w:rsidRDefault="00F74541" w:rsidP="00F74541"/>
    <w:p w:rsidR="00F74541" w:rsidRDefault="00F74541" w:rsidP="00F74541"/>
    <w:p w:rsidR="00F74541" w:rsidRDefault="00F74541" w:rsidP="00F74541"/>
    <w:p w:rsidR="00F74541" w:rsidRDefault="00F74541" w:rsidP="00F74541">
      <w:r>
        <w:br w:type="page"/>
      </w:r>
      <w:r>
        <w:rPr>
          <w:b/>
          <w:bCs/>
        </w:rPr>
        <w:lastRenderedPageBreak/>
        <w:t>Table 4s. PD Medications over Time in Treated PD Subjects</w:t>
      </w:r>
    </w:p>
    <w:p w:rsidR="00F74541" w:rsidRDefault="00F74541" w:rsidP="00F74541"/>
    <w:tbl>
      <w:tblPr>
        <w:tblW w:w="0" w:type="auto"/>
        <w:tblInd w:w="107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823"/>
        <w:gridCol w:w="1646"/>
        <w:gridCol w:w="1647"/>
        <w:gridCol w:w="1646"/>
        <w:gridCol w:w="1647"/>
        <w:gridCol w:w="1646"/>
      </w:tblGrid>
      <w:tr w:rsidR="00F74541" w:rsidTr="00B61C45">
        <w:trPr>
          <w:trHeight w:val="200"/>
        </w:trPr>
        <w:tc>
          <w:tcPr>
            <w:tcW w:w="38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/>
        </w:tc>
        <w:tc>
          <w:tcPr>
            <w:tcW w:w="8232" w:type="dxa"/>
            <w:gridSpan w:val="5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Treated* PD Subjects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Variable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12</w:t>
            </w:r>
          </w:p>
        </w:tc>
        <w:tc>
          <w:tcPr>
            <w:tcW w:w="164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24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36</w:t>
            </w:r>
          </w:p>
        </w:tc>
        <w:tc>
          <w:tcPr>
            <w:tcW w:w="164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48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60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N = 241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N = 322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N = 342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N = 321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(N = 209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Total LED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12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90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07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94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93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88.65 (217.61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81.96 (291.83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62.29 (321.65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542.87 (332.67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694.62 (758.25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(Min, Max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30.30, 1600.00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50.00, 2268.00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40.00, 2474.00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50.00, 3020.00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(137.50, 9470.00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LED Subtotal - Levodopa +/- Entacopone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78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44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94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21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61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05.77 (258.47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55.65 (299.60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72.68 (316.26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91.92 (306.03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558.29 (424.53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(Min, Max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50.00, 1600.00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50.00, 2000.00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50.00, 2324.00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50.00, 2870.00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(50.00, 3600.00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LED Subtotal - Dopamine Agonists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88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25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39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30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83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58.44 (93.04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80.41 (127.76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85.03 (118.53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94.16 (125.37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299.00 (982.58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(Min, Max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12.50, 450.00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7.50, 825.00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5.00, 675.00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7.50, 675.00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(37.50, 9090.00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LED Subtotal - Levodopa or Dopamine Agonists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57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40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73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72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87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90.40 (237.58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67.36 (293.91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30.11 (322.12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92.48 (324.77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613.38 (769.39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(Min, Max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12.50, 1600.00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7.50, 2000.00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5.00, 2474.00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25.00, 3020.00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(37.50, 9370.00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LED Subtotal - other PD meds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12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90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07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94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93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73.58 (84.51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77.94 (94.21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79.81 (97.15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87.24 (111.04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00.31 (118.42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(Min, Max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0.00, 500.00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0.00, 528.00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0.00, 500.00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0.00, 664.00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(0.00, 500.00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Classes of PD Medications**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646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Levodopa +/- Entacopone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85 (35.27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57 (48.76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13 (62.28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37 (73.83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73 (82.78%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AO-B Inhibitors (+/- other PD meds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12 (46.47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50 (46.58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57 (45.91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46 (45.48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92 (44.02%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AO-B Inhibitors only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3 (17.84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4 (10.56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0 (5.85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0 (3.12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2 (0.96%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Dopamine Agonists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94 (39.00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38 (42.86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54 (45.03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42 (44.24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90 (43.06%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Amantadine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7 (11.20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1 (12.73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9 (14.33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52 (16.20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47 (22.49%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Anticholinergics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6 (2.49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8 (2.48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5 (4.39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4 (4.36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8 (3.83%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Levodopa + DA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0 (4.15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4 (10.56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69 (20.18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86 (26.79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64 (30.62%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Any 2 classes besides Levodopa + DA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69 (28.63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13 (35.09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06 (30.99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97 (30.22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61 (29.19%)</w:t>
            </w:r>
          </w:p>
        </w:tc>
      </w:tr>
      <w:tr w:rsidR="00F74541" w:rsidTr="00B61C45">
        <w:trPr>
          <w:trHeight w:val="200"/>
        </w:trPr>
        <w:tc>
          <w:tcPr>
            <w:tcW w:w="38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r>
              <w:t xml:space="preserve">   Any 3 classes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6 (2.49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3 (7.14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52 (15.20%)</w:t>
            </w:r>
          </w:p>
        </w:tc>
        <w:tc>
          <w:tcPr>
            <w:tcW w:w="1647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65 (20.25%)</w:t>
            </w:r>
          </w:p>
        </w:tc>
        <w:tc>
          <w:tcPr>
            <w:tcW w:w="164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53 (25.36%)</w:t>
            </w:r>
          </w:p>
        </w:tc>
      </w:tr>
    </w:tbl>
    <w:p w:rsidR="00F74541" w:rsidRDefault="00F74541" w:rsidP="00F74541"/>
    <w:p w:rsidR="00F74541" w:rsidRDefault="00F74541" w:rsidP="00F74541">
      <w:r>
        <w:t>*Note: This table includes subjects treated with any PD medication.</w:t>
      </w:r>
    </w:p>
    <w:p w:rsidR="00F74541" w:rsidRDefault="00F74541" w:rsidP="00F74541">
      <w:r>
        <w:t>**Subjects may be taking more than one class of PD medication.</w:t>
      </w:r>
    </w:p>
    <w:p w:rsidR="00F74541" w:rsidRDefault="00F74541" w:rsidP="00F74541"/>
    <w:p w:rsidR="00F74541" w:rsidRDefault="00F74541" w:rsidP="00F74541">
      <w:r>
        <w:t>Report Generated on Data Submitted as of: 23Oct2017.</w:t>
      </w:r>
    </w:p>
    <w:p w:rsidR="00F74541" w:rsidRDefault="00F74541" w:rsidP="00F74541">
      <w:r>
        <w:br w:type="page"/>
      </w:r>
      <w:r w:rsidRPr="00E1460F">
        <w:rPr>
          <w:b/>
          <w:bCs/>
        </w:rPr>
        <w:lastRenderedPageBreak/>
        <w:t>Table 5s. Number of Expected and Seen PD Subjects by Visit</w:t>
      </w:r>
    </w:p>
    <w:p w:rsidR="00F74541" w:rsidRDefault="00F74541" w:rsidP="00F74541"/>
    <w:tbl>
      <w:tblPr>
        <w:tblW w:w="0" w:type="auto"/>
        <w:tblInd w:w="103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28"/>
        <w:gridCol w:w="1086"/>
        <w:gridCol w:w="1085"/>
        <w:gridCol w:w="1086"/>
        <w:gridCol w:w="1085"/>
        <w:gridCol w:w="1086"/>
        <w:gridCol w:w="1085"/>
        <w:gridCol w:w="1086"/>
      </w:tblGrid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Subjects</w:t>
            </w:r>
          </w:p>
        </w:tc>
        <w:tc>
          <w:tcPr>
            <w:tcW w:w="10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Baseline</w:t>
            </w: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6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12</w:t>
            </w: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24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36</w:t>
            </w: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48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Month 60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Expected</w:t>
            </w:r>
          </w:p>
        </w:tc>
        <w:tc>
          <w:tcPr>
            <w:tcW w:w="108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23</w:t>
            </w: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14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09</w:t>
            </w: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99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88</w:t>
            </w: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77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240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Seen</w:t>
            </w:r>
          </w:p>
        </w:tc>
        <w:tc>
          <w:tcPr>
            <w:tcW w:w="7599" w:type="dxa"/>
            <w:gridSpan w:val="7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All Subjects</w:t>
            </w:r>
          </w:p>
        </w:tc>
        <w:tc>
          <w:tcPr>
            <w:tcW w:w="10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7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218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Untreated</w:t>
            </w:r>
          </w:p>
        </w:tc>
        <w:tc>
          <w:tcPr>
            <w:tcW w:w="10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7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9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Treated: Levodopa/DA</w:t>
            </w:r>
          </w:p>
        </w:tc>
        <w:tc>
          <w:tcPr>
            <w:tcW w:w="10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5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9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201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Treated: Levodopa only</w:t>
            </w:r>
          </w:p>
        </w:tc>
        <w:tc>
          <w:tcPr>
            <w:tcW w:w="1086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84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r>
              <w:t xml:space="preserve">  Treated: Other</w:t>
            </w:r>
          </w:p>
        </w:tc>
        <w:tc>
          <w:tcPr>
            <w:tcW w:w="108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6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6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8</w:t>
            </w:r>
          </w:p>
        </w:tc>
      </w:tr>
    </w:tbl>
    <w:p w:rsidR="00F74541" w:rsidRDefault="00F74541" w:rsidP="00F74541"/>
    <w:p w:rsidR="00F74541" w:rsidRDefault="00F74541" w:rsidP="00F74541">
      <w:r>
        <w:t>Subjects are expected at the visit if they are past the expected visit window and</w:t>
      </w:r>
      <w:r w:rsidRPr="00700F3C">
        <w:t xml:space="preserve"> </w:t>
      </w:r>
      <w:r>
        <w:t xml:space="preserve">have not terminated early from the study. </w:t>
      </w:r>
    </w:p>
    <w:p w:rsidR="00F74541" w:rsidRDefault="00F74541" w:rsidP="00F74541"/>
    <w:p w:rsidR="00F74541" w:rsidRDefault="00F74541" w:rsidP="00F74541">
      <w:r>
        <w:t>Report Generated on Data Submitted as of: 23Oct2017.</w:t>
      </w:r>
    </w:p>
    <w:p w:rsidR="00F74541" w:rsidRDefault="00F74541" w:rsidP="00F74541">
      <w:r>
        <w:br w:type="page"/>
      </w:r>
      <w:r w:rsidRPr="00E1460F">
        <w:rPr>
          <w:b/>
          <w:bCs/>
        </w:rPr>
        <w:lastRenderedPageBreak/>
        <w:t>Table 6s. MDS-UPDRS Changes from BL Over Time in Treated and Untreated PD Subjects</w:t>
      </w:r>
    </w:p>
    <w:p w:rsidR="00F74541" w:rsidRDefault="00F74541" w:rsidP="00F74541"/>
    <w:tbl>
      <w:tblPr>
        <w:tblW w:w="0" w:type="auto"/>
        <w:tblInd w:w="103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28"/>
        <w:gridCol w:w="1303"/>
        <w:gridCol w:w="1433"/>
        <w:gridCol w:w="1433"/>
        <w:gridCol w:w="1432"/>
        <w:gridCol w:w="1433"/>
      </w:tblGrid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Change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Change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Change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Change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Change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 xml:space="preserve"> 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at Year 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at Year 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at Year 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at Year 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at Year 5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Pr="002C4E4E" w:rsidRDefault="00F74541" w:rsidP="00B61C45">
            <w:pPr>
              <w:rPr>
                <w:highlight w:val="lightGray"/>
              </w:rPr>
            </w:pPr>
            <w:r w:rsidRPr="002C4E4E">
              <w:rPr>
                <w:b/>
                <w:bCs/>
                <w:highlight w:val="lightGray"/>
              </w:rPr>
              <w:t>Untreated + Treated OFF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 xml:space="preserve"> Total Score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8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63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7.45 (11.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0.38 (12.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4.31 (15.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9.07 (16.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20.88 (17.7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 xml:space="preserve"> Part III Score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8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4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63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.51 (8.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6.31 (9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8.83 (10.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1.57 (11.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2.28 (11.8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Pr="002C4E4E" w:rsidRDefault="00F74541" w:rsidP="00B61C45">
            <w:pPr>
              <w:rPr>
                <w:highlight w:val="lightGray"/>
              </w:rPr>
            </w:pPr>
            <w:r w:rsidRPr="002C4E4E">
              <w:rPr>
                <w:b/>
                <w:bCs/>
                <w:highlight w:val="lightGray"/>
              </w:rPr>
              <w:t>Untreated + Treated ON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 xml:space="preserve"> Total Score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8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204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5.39 (12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6.96 (13.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9.80 (16.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1.93 (18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5.19 (19.5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 xml:space="preserve"> Part III Score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8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204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.54 (9.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.60 (10.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.65 (11.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.02 (12.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5.65 (12.4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Pr="002C4E4E" w:rsidRDefault="00F74541" w:rsidP="00B61C45">
            <w:pPr>
              <w:rPr>
                <w:highlight w:val="lightGray"/>
              </w:rPr>
            </w:pPr>
            <w:r w:rsidRPr="002C4E4E">
              <w:rPr>
                <w:b/>
                <w:bCs/>
                <w:highlight w:val="lightGray"/>
              </w:rPr>
              <w:t>Untreated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 xml:space="preserve"> Total Score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9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0.73 (10.7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4.50 (12.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7.00 (14.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9.56 (22.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0.78 (6.9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 xml:space="preserve"> Part III Score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9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6.89 (7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9.81 (8.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2.19 (9.7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1.81 (12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7.22 (6.1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Pr="002C4E4E" w:rsidRDefault="00F74541" w:rsidP="00B61C45">
            <w:pPr>
              <w:rPr>
                <w:highlight w:val="lightGray"/>
              </w:rPr>
            </w:pPr>
            <w:r w:rsidRPr="002C4E4E">
              <w:rPr>
                <w:b/>
                <w:bCs/>
                <w:highlight w:val="lightGray"/>
              </w:rPr>
              <w:t>Levodopa/DA OFF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 xml:space="preserve"> Total Score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8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46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.41 (11.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8.38 (13.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2.84 (15.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9.05 (16.5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21.73 (18.2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 xml:space="preserve"> Part III Score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0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8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46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0.77 (7.9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.58 (9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7.41 (11.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1.29 (11.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2.65 (12.2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Pr="002C4E4E" w:rsidRDefault="00F74541" w:rsidP="00B61C45">
            <w:pPr>
              <w:rPr>
                <w:highlight w:val="lightGray"/>
              </w:rPr>
            </w:pPr>
            <w:r w:rsidRPr="002C4E4E">
              <w:rPr>
                <w:b/>
                <w:bCs/>
                <w:highlight w:val="lightGray"/>
              </w:rPr>
              <w:t>Levodopa/DA ON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 xml:space="preserve"> Total Score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8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87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-1.18 (12.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.84 (13.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7.66 (16.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0.94 (18.1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5.33 (20.1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 xml:space="preserve"> Part III Score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5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8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87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-2.93 (8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-0.48 (9.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.39 (11.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.77 (12.4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5.34 (12.7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Pr="002C4E4E" w:rsidRDefault="00F74541" w:rsidP="00B61C45">
            <w:pPr>
              <w:rPr>
                <w:highlight w:val="lightGray"/>
              </w:rPr>
            </w:pPr>
            <w:r w:rsidRPr="002C4E4E">
              <w:rPr>
                <w:b/>
                <w:bCs/>
                <w:highlight w:val="lightGray"/>
              </w:rPr>
              <w:t>Other PD Meds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 xml:space="preserve"> Total Score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6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8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7.48 (11.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1.77 (11.2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9.10 (13.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8.87 (11.0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6.75 (12.5)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 xml:space="preserve"> Part III Score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43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6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6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8</w:t>
            </w:r>
          </w:p>
        </w:tc>
      </w:tr>
      <w:tr w:rsidR="00F74541" w:rsidTr="00B61C45">
        <w:trPr>
          <w:trHeight w:val="200"/>
        </w:trPr>
        <w:tc>
          <w:tcPr>
            <w:tcW w:w="212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0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.65 (9.1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7.59 (8.7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2.93 (9.9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3.91 (9.2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11.13 (8.3)</w:t>
            </w:r>
          </w:p>
        </w:tc>
      </w:tr>
    </w:tbl>
    <w:p w:rsidR="00F74541" w:rsidRDefault="00F74541" w:rsidP="00F74541"/>
    <w:p w:rsidR="00F74541" w:rsidRDefault="00F74541" w:rsidP="00F74541">
      <w:r>
        <w:t>Report Generated on Data Submitted as of: 23Oct2017.</w:t>
      </w:r>
    </w:p>
    <w:p w:rsidR="00F74541" w:rsidRDefault="00F74541" w:rsidP="00F74541"/>
    <w:p w:rsidR="00F74541" w:rsidRDefault="00F74541" w:rsidP="00F74541">
      <w:r>
        <w:br w:type="page"/>
      </w:r>
      <w:r>
        <w:rPr>
          <w:b/>
          <w:bCs/>
        </w:rPr>
        <w:lastRenderedPageBreak/>
        <w:t xml:space="preserve"> Table 7s. Percent Change in DaTSCAN Over Time in PD Subjects</w:t>
      </w:r>
    </w:p>
    <w:p w:rsidR="00F74541" w:rsidRDefault="00F74541" w:rsidP="00F74541"/>
    <w:tbl>
      <w:tblPr>
        <w:tblW w:w="0" w:type="auto"/>
        <w:tblInd w:w="104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823"/>
        <w:gridCol w:w="1323"/>
        <w:gridCol w:w="1323"/>
        <w:gridCol w:w="1323"/>
      </w:tblGrid>
      <w:tr w:rsidR="00F74541" w:rsidTr="00B61C45">
        <w:trPr>
          <w:trHeight w:val="200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Variable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Change </w:t>
            </w:r>
          </w:p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at Year 1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Change </w:t>
            </w:r>
          </w:p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at Year 2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% Change </w:t>
            </w:r>
          </w:p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at Year 4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Contralateral Putamen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235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-7.24 (32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-13.74 (30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-23.96 (27.8)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(Min, Max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-77.4, 204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-92.5, 207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(-79.6, 143.8)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Mean Putamen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235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-13.49 (21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-19.07 (21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-30.61 (21.3)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(Min, Max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-83.1, 141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-86.7, 167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(-83.3, 123.2)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Mean Caudate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235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-9.65 (16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-15.74 (16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-25.63 (18.3)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(Min, Max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-59.8, 164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-87.7, 136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(-82.9, 96.0)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Mean Striatum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 Completed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235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-11.17 (15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-17.04 (16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-27.43 (17.3)</w:t>
            </w:r>
          </w:p>
        </w:tc>
      </w:tr>
      <w:tr w:rsidR="00F74541" w:rsidTr="00B61C45">
        <w:trPr>
          <w:trHeight w:val="200"/>
        </w:trPr>
        <w:tc>
          <w:tcPr>
            <w:tcW w:w="28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r>
              <w:t xml:space="preserve">   (Min, Max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-59.6, 124.8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-87.5, 146.2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(-83.0, 104.3)</w:t>
            </w:r>
          </w:p>
        </w:tc>
      </w:tr>
    </w:tbl>
    <w:p w:rsidR="00F74541" w:rsidRDefault="00F74541" w:rsidP="00F74541"/>
    <w:p w:rsidR="00F74541" w:rsidRDefault="00F74541" w:rsidP="00F74541">
      <w:r>
        <w:t>Report Generated on Data Submitted as of: 23Oct2017.</w:t>
      </w:r>
    </w:p>
    <w:p w:rsidR="00F74541" w:rsidRDefault="00F74541" w:rsidP="00F74541">
      <w:r>
        <w:br w:type="page"/>
      </w:r>
      <w:r w:rsidRPr="00E1460F">
        <w:rPr>
          <w:b/>
          <w:bCs/>
        </w:rPr>
        <w:lastRenderedPageBreak/>
        <w:t>Table 8s. MDS-UPDRS OFF vs. ON Scores in Treated PD Subjects</w:t>
      </w:r>
    </w:p>
    <w:p w:rsidR="00F74541" w:rsidRDefault="00F74541" w:rsidP="00F74541"/>
    <w:tbl>
      <w:tblPr>
        <w:tblW w:w="0" w:type="auto"/>
        <w:tblInd w:w="104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043"/>
        <w:gridCol w:w="1323"/>
        <w:gridCol w:w="1323"/>
        <w:gridCol w:w="1103"/>
        <w:gridCol w:w="1323"/>
        <w:gridCol w:w="1323"/>
        <w:gridCol w:w="1102"/>
      </w:tblGrid>
      <w:tr w:rsidR="00F74541" w:rsidTr="00B61C45">
        <w:trPr>
          <w:trHeight w:val="200"/>
        </w:trPr>
        <w:tc>
          <w:tcPr>
            <w:tcW w:w="304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Variable</w:t>
            </w:r>
          </w:p>
        </w:tc>
        <w:tc>
          <w:tcPr>
            <w:tcW w:w="3749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Treated with Levodopa/DA</w:t>
            </w:r>
          </w:p>
        </w:tc>
        <w:tc>
          <w:tcPr>
            <w:tcW w:w="3748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Treated with Levodopa only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OFF Score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ON Score</w:t>
            </w:r>
          </w:p>
        </w:tc>
        <w:tc>
          <w:tcPr>
            <w:tcW w:w="11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p-value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OFF Score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ON Score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rPr>
                <w:b/>
                <w:bCs/>
              </w:rPr>
              <w:t>p-value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Year 1 MDS-UPDRS Total Score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1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0.0760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0.1237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7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9.08 (17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5.32 (16.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3.41 (19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7.81 (17.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(Min, Max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8.0, 89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4.0, 83.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12.0, 89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6.0, 83.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Year 1 MDS-UPDRS Part III Score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1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0.0055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0.0063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7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4.31 (11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0.40 (10.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7.37 (12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1.18 (10.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(Min, Max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2.0, 60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1.0, 50.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9.0, 60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2.0, 50.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Year 2 MDS-UPDRS Total Score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1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0.0001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0.0050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3.65 (17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7.05 (16.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45.37 (18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37.77 (17.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(Min, Max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10.0, 96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5.0, 81.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10.0, 96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5.0, 80.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>Year 2 MDS-UPDRS Part III Score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1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&lt;.0001</w:t>
            </w:r>
          </w:p>
        </w:tc>
        <w:tc>
          <w:tcPr>
            <w:tcW w:w="132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>0.0001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N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6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3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1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r>
              <w:t xml:space="preserve">   Mean (SD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6.91 (11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0.94 (10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7.83 (11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20.86 (11.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  <w:tr w:rsidR="00F74541" w:rsidTr="00B61C45">
        <w:trPr>
          <w:trHeight w:val="200"/>
        </w:trPr>
        <w:tc>
          <w:tcPr>
            <w:tcW w:w="304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r>
              <w:rPr>
                <w:b/>
                <w:bCs/>
              </w:rPr>
              <w:t xml:space="preserve">   (Min, Max)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3.0, 62.0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0.0, 56.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  <w:tc>
          <w:tcPr>
            <w:tcW w:w="1323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3.0, 59.0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F74541" w:rsidRDefault="00F74541" w:rsidP="00B61C45">
            <w:pPr>
              <w:jc w:val="center"/>
            </w:pPr>
            <w:r>
              <w:t>(0.0, 56.0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F74541" w:rsidRDefault="00F74541" w:rsidP="00B61C45">
            <w:pPr>
              <w:jc w:val="center"/>
            </w:pPr>
            <w:r>
              <w:t xml:space="preserve"> </w:t>
            </w:r>
          </w:p>
        </w:tc>
      </w:tr>
    </w:tbl>
    <w:p w:rsidR="00F74541" w:rsidRDefault="00F74541" w:rsidP="00F74541"/>
    <w:p w:rsidR="00F74541" w:rsidRDefault="00F74541" w:rsidP="00F74541">
      <w:r>
        <w:t>Report Generated on Data Submitted as of: 23Oct2017.</w:t>
      </w:r>
    </w:p>
    <w:p w:rsidR="00F74541" w:rsidRDefault="00F74541" w:rsidP="00F74541"/>
    <w:p w:rsidR="006A060A" w:rsidRDefault="006A060A">
      <w:bookmarkStart w:id="0" w:name="_GoBack"/>
      <w:bookmarkEnd w:id="0"/>
    </w:p>
    <w:sectPr w:rsidR="006A060A" w:rsidSect="00B739ED">
      <w:pgSz w:w="15840" w:h="12240" w:orient="landscape"/>
      <w:pgMar w:top="720" w:right="720" w:bottom="720" w:left="720" w:header="720" w:footer="720" w:gutter="0"/>
      <w:cols w:space="720"/>
      <w:docGrid w:linePitch="21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EF2189"/>
    <w:multiLevelType w:val="hybridMultilevel"/>
    <w:tmpl w:val="9B942DFA"/>
    <w:lvl w:ilvl="0" w:tplc="238291FA">
      <w:numFmt w:val="bullet"/>
      <w:lvlText w:val=""/>
      <w:lvlJc w:val="left"/>
      <w:pPr>
        <w:ind w:left="720" w:hanging="360"/>
      </w:pPr>
      <w:rPr>
        <w:rFonts w:ascii="Symbol" w:eastAsiaTheme="minorEastAsia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541"/>
    <w:rsid w:val="006A060A"/>
    <w:rsid w:val="00F74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541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454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541"/>
    <w:rPr>
      <w:rFonts w:ascii="Arial" w:eastAsiaTheme="minorEastAsia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541"/>
    <w:rPr>
      <w:rFonts w:ascii="Arial" w:eastAsiaTheme="minorEastAsia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5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541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541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454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5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541"/>
    <w:rPr>
      <w:rFonts w:ascii="Arial" w:eastAsiaTheme="minorEastAsia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5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541"/>
    <w:rPr>
      <w:rFonts w:ascii="Arial" w:eastAsiaTheme="minorEastAsia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5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54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19</Words>
  <Characters>7522</Characters>
  <Application>Microsoft Office Word</Application>
  <DocSecurity>0</DocSecurity>
  <Lines>62</Lines>
  <Paragraphs>17</Paragraphs>
  <ScaleCrop>false</ScaleCrop>
  <Company/>
  <LinksUpToDate>false</LinksUpToDate>
  <CharactersWithSpaces>8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.m</dc:creator>
  <cp:lastModifiedBy>daniel.m</cp:lastModifiedBy>
  <cp:revision>1</cp:revision>
  <dcterms:created xsi:type="dcterms:W3CDTF">2018-02-09T10:46:00Z</dcterms:created>
  <dcterms:modified xsi:type="dcterms:W3CDTF">2018-02-09T10:46:00Z</dcterms:modified>
</cp:coreProperties>
</file>